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427" w:rsidRPr="009B5427" w:rsidRDefault="009B5427">
      <w:pPr>
        <w:rPr>
          <w:b/>
          <w:bCs/>
          <w:sz w:val="28"/>
          <w:szCs w:val="28"/>
        </w:rPr>
      </w:pPr>
      <w:r w:rsidRPr="009B5427">
        <w:rPr>
          <w:b/>
          <w:bCs/>
          <w:sz w:val="28"/>
          <w:szCs w:val="28"/>
        </w:rPr>
        <w:t>Glycolytic Enzymes Activities</w:t>
      </w:r>
    </w:p>
    <w:p w:rsidR="0096586E" w:rsidRPr="006F3DE3" w:rsidRDefault="009B5427">
      <w:pPr>
        <w:rPr>
          <w:b/>
          <w:bCs/>
        </w:rPr>
      </w:pPr>
      <w:r w:rsidRPr="006F3DE3">
        <w:rPr>
          <w:b/>
          <w:bCs/>
        </w:rPr>
        <w:t>HK1S</w:t>
      </w:r>
    </w:p>
    <w:tbl>
      <w:tblPr>
        <w:tblW w:w="7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55"/>
        <w:gridCol w:w="1255"/>
        <w:gridCol w:w="1255"/>
        <w:gridCol w:w="1255"/>
        <w:gridCol w:w="1255"/>
      </w:tblGrid>
      <w:tr w:rsidR="009B5427" w:rsidRPr="009B5427" w:rsidTr="009B5427">
        <w:trPr>
          <w:trHeight w:val="30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9B5427" w:rsidRPr="009B5427" w:rsidTr="009B5427">
        <w:trPr>
          <w:trHeight w:val="30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9553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6590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9308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1154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7003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422782</w:t>
            </w:r>
          </w:p>
        </w:tc>
      </w:tr>
      <w:tr w:rsidR="009B5427" w:rsidRPr="009B5427" w:rsidTr="009B5427">
        <w:trPr>
          <w:trHeight w:val="30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42263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9515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30501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8146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0026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921673</w:t>
            </w:r>
          </w:p>
        </w:tc>
      </w:tr>
      <w:tr w:rsidR="009B5427" w:rsidRPr="009B5427" w:rsidTr="009B5427">
        <w:trPr>
          <w:trHeight w:val="30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80009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2333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61688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0092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6499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94485</w:t>
            </w:r>
          </w:p>
        </w:tc>
      </w:tr>
      <w:tr w:rsidR="009B5427" w:rsidRPr="009B5427" w:rsidTr="009B5427">
        <w:trPr>
          <w:trHeight w:val="30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72673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7130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4707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82218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0467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590022</w:t>
            </w:r>
          </w:p>
        </w:tc>
      </w:tr>
      <w:tr w:rsidR="009B5427" w:rsidRPr="009B5427" w:rsidTr="009B5427">
        <w:trPr>
          <w:trHeight w:val="30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92496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2425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0327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70136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0066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30372</w:t>
            </w:r>
          </w:p>
        </w:tc>
      </w:tr>
      <w:tr w:rsidR="009B5427" w:rsidRPr="009B5427" w:rsidTr="009B5427">
        <w:trPr>
          <w:trHeight w:val="308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39276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7980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6854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48511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23356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053751</w:t>
            </w:r>
          </w:p>
        </w:tc>
      </w:tr>
    </w:tbl>
    <w:p w:rsidR="001B6135" w:rsidRDefault="001B6135" w:rsidP="006F3DE3"/>
    <w:p w:rsidR="006F3DE3" w:rsidRDefault="006F3DE3" w:rsidP="006F3DE3">
      <w:r>
        <w:t xml:space="preserve">No outliers identified by Grubbs test and/or Rout test. </w:t>
      </w:r>
    </w:p>
    <w:p w:rsidR="006F3DE3" w:rsidRDefault="006F3DE3"/>
    <w:p w:rsidR="009B5427" w:rsidRPr="006F3DE3" w:rsidRDefault="009B5427">
      <w:pPr>
        <w:rPr>
          <w:b/>
          <w:bCs/>
        </w:rPr>
      </w:pPr>
      <w:r w:rsidRPr="006F3DE3">
        <w:rPr>
          <w:b/>
          <w:bCs/>
        </w:rPr>
        <w:t>PGI</w:t>
      </w:r>
    </w:p>
    <w:tbl>
      <w:tblPr>
        <w:tblW w:w="7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1303"/>
        <w:gridCol w:w="1303"/>
        <w:gridCol w:w="1303"/>
        <w:gridCol w:w="1303"/>
        <w:gridCol w:w="1303"/>
      </w:tblGrid>
      <w:tr w:rsidR="009B5427" w:rsidRPr="009B5427" w:rsidTr="009B5427">
        <w:trPr>
          <w:trHeight w:val="276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9B5427" w:rsidRPr="009B5427" w:rsidTr="009B5427">
        <w:trPr>
          <w:trHeight w:val="276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9604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5870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48406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8401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8506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53906</w:t>
            </w:r>
          </w:p>
        </w:tc>
      </w:tr>
      <w:tr w:rsidR="009B5427" w:rsidRPr="009B5427" w:rsidTr="009B5427">
        <w:trPr>
          <w:trHeight w:val="276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9699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7453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3222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0954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3743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34831</w:t>
            </w:r>
          </w:p>
        </w:tc>
      </w:tr>
      <w:tr w:rsidR="009B5427" w:rsidRPr="009B5427" w:rsidTr="009B5427">
        <w:trPr>
          <w:trHeight w:val="276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9773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6622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1343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4792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2163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50486</w:t>
            </w:r>
          </w:p>
        </w:tc>
      </w:tr>
      <w:tr w:rsidR="009B5427" w:rsidRPr="009B5427" w:rsidTr="009B5427">
        <w:trPr>
          <w:trHeight w:val="276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3661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2606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8707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0981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2723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05917</w:t>
            </w:r>
          </w:p>
        </w:tc>
      </w:tr>
      <w:tr w:rsidR="009B5427" w:rsidRPr="009B5427" w:rsidTr="009B5427">
        <w:trPr>
          <w:trHeight w:val="276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5290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8112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3637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1777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1684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94987</w:t>
            </w:r>
          </w:p>
        </w:tc>
      </w:tr>
      <w:tr w:rsidR="009B5427" w:rsidRPr="009B5427" w:rsidTr="009B5427">
        <w:trPr>
          <w:trHeight w:val="276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8641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1345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0235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0584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7438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13056</w:t>
            </w:r>
          </w:p>
        </w:tc>
      </w:tr>
    </w:tbl>
    <w:p w:rsidR="009B5427" w:rsidRDefault="009B5427"/>
    <w:p w:rsidR="006F3DE3" w:rsidRDefault="006F3DE3" w:rsidP="006F3DE3">
      <w:r>
        <w:t xml:space="preserve">No outliers identified by Grubbs test and/or Rout test. </w:t>
      </w:r>
    </w:p>
    <w:p w:rsidR="006F3DE3" w:rsidRDefault="006F3DE3"/>
    <w:p w:rsidR="009B5427" w:rsidRPr="006F3DE3" w:rsidRDefault="009B5427">
      <w:pPr>
        <w:rPr>
          <w:b/>
          <w:bCs/>
        </w:rPr>
      </w:pPr>
      <w:r w:rsidRPr="006F3DE3">
        <w:rPr>
          <w:b/>
          <w:bCs/>
        </w:rPr>
        <w:t>PFK</w:t>
      </w:r>
    </w:p>
    <w:tbl>
      <w:tblPr>
        <w:tblW w:w="8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1245"/>
        <w:gridCol w:w="1364"/>
        <w:gridCol w:w="1364"/>
        <w:gridCol w:w="1364"/>
        <w:gridCol w:w="1364"/>
      </w:tblGrid>
      <w:tr w:rsidR="009B5427" w:rsidRPr="009B5427" w:rsidTr="009B5427">
        <w:trPr>
          <w:trHeight w:val="297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9B5427" w:rsidRPr="009B5427" w:rsidTr="009B5427">
        <w:trPr>
          <w:trHeight w:val="297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8481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181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4777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5068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2626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10329</w:t>
            </w:r>
          </w:p>
        </w:tc>
      </w:tr>
      <w:tr w:rsidR="009B5427" w:rsidRPr="009B5427" w:rsidTr="009B5427">
        <w:trPr>
          <w:trHeight w:val="297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297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B5427" w:rsidRPr="006F3DE3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r w:rsidRPr="009B6864">
              <w:rPr>
                <w:rFonts w:ascii="Arial" w:eastAsia="Times New Roman" w:hAnsi="Arial" w:cs="Arial"/>
                <w:strike/>
                <w:sz w:val="20"/>
                <w:szCs w:val="20"/>
                <w:highlight w:val="cyan"/>
              </w:rPr>
              <w:t>1.3346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7887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3470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6639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69761</w:t>
            </w:r>
          </w:p>
        </w:tc>
      </w:tr>
      <w:tr w:rsidR="009B5427" w:rsidRPr="009B5427" w:rsidTr="009B5427">
        <w:trPr>
          <w:trHeight w:val="297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2597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192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4827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2139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2508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67168</w:t>
            </w:r>
          </w:p>
        </w:tc>
      </w:tr>
      <w:tr w:rsidR="009B5427" w:rsidRPr="009B5427" w:rsidTr="009B5427">
        <w:trPr>
          <w:trHeight w:val="297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6592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632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2294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9967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5687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771192</w:t>
            </w:r>
          </w:p>
        </w:tc>
      </w:tr>
      <w:tr w:rsidR="009B5427" w:rsidRPr="009B5427" w:rsidTr="009B5427">
        <w:trPr>
          <w:trHeight w:val="297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0592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490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3861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8049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5418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14861</w:t>
            </w:r>
          </w:p>
        </w:tc>
      </w:tr>
      <w:tr w:rsidR="009B5427" w:rsidRPr="009B5427" w:rsidTr="009B5427">
        <w:trPr>
          <w:trHeight w:val="297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79037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776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8435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0235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428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88855</w:t>
            </w:r>
          </w:p>
        </w:tc>
      </w:tr>
    </w:tbl>
    <w:p w:rsidR="009B5427" w:rsidRDefault="009B5427"/>
    <w:p w:rsidR="006F3DE3" w:rsidRDefault="006F3DE3" w:rsidP="006F3DE3">
      <w:r w:rsidRPr="009B6864">
        <w:rPr>
          <w:strike/>
          <w:highlight w:val="cyan"/>
        </w:rPr>
        <w:t>123</w:t>
      </w:r>
      <w:bookmarkStart w:id="0" w:name="_GoBack"/>
      <w:bookmarkEnd w:id="0"/>
      <w:r>
        <w:t xml:space="preserve"> Outliers identified by Grubbs test and/or Rout. </w:t>
      </w:r>
    </w:p>
    <w:p w:rsidR="006F3DE3" w:rsidRDefault="006F3DE3" w:rsidP="006F3DE3">
      <w:pPr>
        <w:rPr>
          <w:u w:val="single"/>
        </w:rPr>
      </w:pPr>
    </w:p>
    <w:p w:rsidR="006F3DE3" w:rsidRPr="006F3DE3" w:rsidRDefault="006F3DE3" w:rsidP="006F3DE3">
      <w:pPr>
        <w:rPr>
          <w:u w:val="single"/>
        </w:rPr>
      </w:pPr>
      <w:r w:rsidRPr="009358A8">
        <w:rPr>
          <w:u w:val="single"/>
        </w:rPr>
        <w:lastRenderedPageBreak/>
        <w:t>Re-analyzed data</w:t>
      </w: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1160"/>
        <w:gridCol w:w="1680"/>
      </w:tblGrid>
      <w:tr w:rsidR="006F3DE3" w:rsidRPr="006F3DE3" w:rsidTr="006F3DE3">
        <w:tc>
          <w:tcPr>
            <w:tcW w:w="2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 xml:space="preserve">Sham - I vs. </w:t>
            </w:r>
            <w:proofErr w:type="spellStart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</w:tr>
      <w:tr w:rsidR="006F3DE3" w:rsidRPr="006F3DE3" w:rsidTr="006F3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 xml:space="preserve"> - I vs. FDP -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0.0029</w:t>
            </w:r>
          </w:p>
        </w:tc>
      </w:tr>
      <w:tr w:rsidR="006F3DE3" w:rsidRPr="006F3DE3" w:rsidTr="006F3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 xml:space="preserve">Sham - C vs. </w:t>
            </w:r>
            <w:proofErr w:type="spellStart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0.5134</w:t>
            </w:r>
          </w:p>
        </w:tc>
      </w:tr>
      <w:tr w:rsidR="006F3DE3" w:rsidRPr="006F3DE3" w:rsidTr="006F3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6F3DE3">
              <w:rPr>
                <w:rFonts w:ascii="Arial" w:eastAsia="Times New Roman" w:hAnsi="Arial" w:cs="Arial"/>
                <w:sz w:val="20"/>
                <w:szCs w:val="20"/>
              </w:rPr>
              <w:t xml:space="preserve"> - C vs. FDP -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DE3" w:rsidRPr="006F3DE3" w:rsidRDefault="006F3DE3" w:rsidP="006F3D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3DE3">
              <w:rPr>
                <w:rFonts w:ascii="Arial" w:eastAsia="Times New Roman" w:hAnsi="Arial" w:cs="Arial"/>
                <w:sz w:val="20"/>
                <w:szCs w:val="20"/>
              </w:rPr>
              <w:t>0.0549</w:t>
            </w:r>
          </w:p>
        </w:tc>
      </w:tr>
    </w:tbl>
    <w:p w:rsidR="009B5427" w:rsidRDefault="009B5427"/>
    <w:p w:rsidR="009B5427" w:rsidRDefault="009B5427"/>
    <w:p w:rsidR="009B5427" w:rsidRPr="006F3DE3" w:rsidRDefault="009B5427" w:rsidP="009B5427">
      <w:pPr>
        <w:rPr>
          <w:b/>
          <w:bCs/>
        </w:rPr>
      </w:pPr>
      <w:r w:rsidRPr="006F3DE3">
        <w:rPr>
          <w:b/>
          <w:bCs/>
        </w:rPr>
        <w:t>GAPDHS</w:t>
      </w:r>
    </w:p>
    <w:tbl>
      <w:tblPr>
        <w:tblW w:w="8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387"/>
        <w:gridCol w:w="1387"/>
        <w:gridCol w:w="1387"/>
        <w:gridCol w:w="1387"/>
        <w:gridCol w:w="1387"/>
      </w:tblGrid>
      <w:tr w:rsidR="009B5427" w:rsidRPr="009B5427" w:rsidTr="009B5427">
        <w:trPr>
          <w:trHeight w:val="308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9B5427" w:rsidRPr="009B5427" w:rsidTr="009B5427">
        <w:trPr>
          <w:trHeight w:val="308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6484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187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300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328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187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30013</w:t>
            </w:r>
          </w:p>
        </w:tc>
      </w:tr>
      <w:tr w:rsidR="009B5427" w:rsidRPr="009B5427" w:rsidTr="009B5427">
        <w:trPr>
          <w:trHeight w:val="308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6014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589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772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7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089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77287</w:t>
            </w:r>
          </w:p>
        </w:tc>
      </w:tr>
      <w:tr w:rsidR="009B5427" w:rsidRPr="009B5427" w:rsidTr="009B5427">
        <w:trPr>
          <w:trHeight w:val="308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005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186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827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20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186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82706</w:t>
            </w:r>
          </w:p>
        </w:tc>
      </w:tr>
      <w:tr w:rsidR="009B5427" w:rsidRPr="009B5427" w:rsidTr="009B5427">
        <w:trPr>
          <w:trHeight w:val="308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6106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502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451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6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502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45187</w:t>
            </w:r>
          </w:p>
        </w:tc>
      </w:tr>
      <w:tr w:rsidR="009B5427" w:rsidRPr="009B5427" w:rsidTr="009B5427">
        <w:trPr>
          <w:trHeight w:val="308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77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872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91676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5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938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16763</w:t>
            </w:r>
          </w:p>
        </w:tc>
      </w:tr>
      <w:tr w:rsidR="009B5427" w:rsidRPr="009B5427" w:rsidTr="009B5427">
        <w:trPr>
          <w:trHeight w:val="308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312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594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928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39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1955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92881</w:t>
            </w:r>
          </w:p>
        </w:tc>
      </w:tr>
    </w:tbl>
    <w:p w:rsidR="009B5427" w:rsidRDefault="009B5427"/>
    <w:p w:rsidR="006F3DE3" w:rsidRDefault="006F3DE3" w:rsidP="006F3DE3">
      <w:r>
        <w:t xml:space="preserve">No outliers identified by Grubbs test and/or Rout test. </w:t>
      </w:r>
    </w:p>
    <w:p w:rsidR="006F3DE3" w:rsidRDefault="006F3DE3"/>
    <w:p w:rsidR="009B5427" w:rsidRPr="006F3DE3" w:rsidRDefault="009B5427">
      <w:pPr>
        <w:rPr>
          <w:b/>
          <w:bCs/>
        </w:rPr>
      </w:pPr>
      <w:r w:rsidRPr="006F3DE3">
        <w:rPr>
          <w:b/>
          <w:bCs/>
        </w:rPr>
        <w:t>PGK</w:t>
      </w:r>
    </w:p>
    <w:tbl>
      <w:tblPr>
        <w:tblW w:w="7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289"/>
        <w:gridCol w:w="1289"/>
        <w:gridCol w:w="1289"/>
        <w:gridCol w:w="1289"/>
        <w:gridCol w:w="1289"/>
      </w:tblGrid>
      <w:tr w:rsidR="009B5427" w:rsidRPr="009B5427" w:rsidTr="009B5427">
        <w:trPr>
          <w:trHeight w:val="289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9B5427" w:rsidRPr="009B5427" w:rsidTr="009B5427">
        <w:trPr>
          <w:trHeight w:val="289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7223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5469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293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9517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438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42583</w:t>
            </w:r>
          </w:p>
        </w:tc>
      </w:tr>
      <w:tr w:rsidR="009B5427" w:rsidRPr="009B5427" w:rsidTr="009B5427">
        <w:trPr>
          <w:trHeight w:val="289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346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0605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585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267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8887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79495</w:t>
            </w:r>
          </w:p>
        </w:tc>
      </w:tr>
      <w:tr w:rsidR="009B5427" w:rsidRPr="009B5427" w:rsidTr="009B5427">
        <w:trPr>
          <w:trHeight w:val="289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948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3843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2068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7646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736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72655</w:t>
            </w:r>
          </w:p>
        </w:tc>
      </w:tr>
      <w:tr w:rsidR="009B5427" w:rsidRPr="009B5427" w:rsidTr="009B5427">
        <w:trPr>
          <w:trHeight w:val="289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1675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9304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579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8188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2915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02738</w:t>
            </w:r>
          </w:p>
        </w:tc>
      </w:tr>
      <w:tr w:rsidR="009B5427" w:rsidRPr="009B5427" w:rsidTr="009B5427">
        <w:trPr>
          <w:trHeight w:val="289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5874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68870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2899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5857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6236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48092</w:t>
            </w:r>
          </w:p>
        </w:tc>
      </w:tr>
      <w:tr w:rsidR="009B5427" w:rsidRPr="009B5427" w:rsidTr="009B5427">
        <w:trPr>
          <w:trHeight w:val="289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28604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1988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4659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7394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72728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09203</w:t>
            </w:r>
          </w:p>
        </w:tc>
      </w:tr>
    </w:tbl>
    <w:p w:rsidR="009B5427" w:rsidRDefault="009B5427"/>
    <w:p w:rsidR="006F3DE3" w:rsidRDefault="006F3DE3" w:rsidP="006F3DE3">
      <w:r>
        <w:t xml:space="preserve">No outliers identified by Grubbs test and/or Rout test. </w:t>
      </w:r>
    </w:p>
    <w:p w:rsidR="006F3DE3" w:rsidRDefault="006F3DE3"/>
    <w:p w:rsidR="006F3DE3" w:rsidRDefault="006F3DE3"/>
    <w:p w:rsidR="006F3DE3" w:rsidRDefault="006F3DE3"/>
    <w:p w:rsidR="006F3DE3" w:rsidRDefault="006F3DE3"/>
    <w:p w:rsidR="006F3DE3" w:rsidRDefault="006F3DE3"/>
    <w:p w:rsidR="009B5427" w:rsidRPr="006F3DE3" w:rsidRDefault="009B5427">
      <w:pPr>
        <w:rPr>
          <w:b/>
          <w:bCs/>
        </w:rPr>
      </w:pPr>
      <w:r w:rsidRPr="006F3DE3">
        <w:rPr>
          <w:b/>
          <w:bCs/>
        </w:rPr>
        <w:lastRenderedPageBreak/>
        <w:t>LDHC</w:t>
      </w:r>
    </w:p>
    <w:tbl>
      <w:tblPr>
        <w:tblW w:w="7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308"/>
        <w:gridCol w:w="1308"/>
        <w:gridCol w:w="1308"/>
        <w:gridCol w:w="1308"/>
        <w:gridCol w:w="1308"/>
      </w:tblGrid>
      <w:tr w:rsidR="009B5427" w:rsidRPr="009B5427" w:rsidTr="009B5427">
        <w:trPr>
          <w:trHeight w:val="294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I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B5427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FBP - C</w:t>
            </w:r>
          </w:p>
        </w:tc>
      </w:tr>
      <w:tr w:rsidR="009B5427" w:rsidRPr="009B5427" w:rsidTr="009B5427">
        <w:trPr>
          <w:trHeight w:val="294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63953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1613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73527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89840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96878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80013</w:t>
            </w:r>
          </w:p>
        </w:tc>
      </w:tr>
      <w:tr w:rsidR="009B5427" w:rsidRPr="009B5427" w:rsidTr="009B5427">
        <w:trPr>
          <w:trHeight w:val="294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47588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15088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08763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0145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25890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827287</w:t>
            </w:r>
          </w:p>
        </w:tc>
      </w:tr>
      <w:tr w:rsidR="009B5427" w:rsidRPr="009B5427" w:rsidTr="009B5427">
        <w:trPr>
          <w:trHeight w:val="294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89637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31976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6305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47559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06868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282706</w:t>
            </w:r>
          </w:p>
        </w:tc>
      </w:tr>
      <w:tr w:rsidR="009B5427" w:rsidRPr="009B5427" w:rsidTr="009B5427">
        <w:trPr>
          <w:trHeight w:val="294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0219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80943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87904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1064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78002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45187</w:t>
            </w:r>
          </w:p>
        </w:tc>
      </w:tr>
      <w:tr w:rsidR="009B5427" w:rsidRPr="009B5427" w:rsidTr="009B5427">
        <w:trPr>
          <w:trHeight w:val="294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48113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06697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9533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2705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11487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2.441676</w:t>
            </w:r>
          </w:p>
        </w:tc>
      </w:tr>
      <w:tr w:rsidR="009B5427" w:rsidRPr="009B5427" w:rsidTr="009B5427">
        <w:trPr>
          <w:trHeight w:val="294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50911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0.97576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80128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3126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97235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B5427" w:rsidRPr="009B5427" w:rsidRDefault="009B5427" w:rsidP="009B54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5427">
              <w:rPr>
                <w:rFonts w:ascii="Arial" w:eastAsia="Times New Roman" w:hAnsi="Arial" w:cs="Arial"/>
                <w:sz w:val="20"/>
                <w:szCs w:val="20"/>
              </w:rPr>
              <w:t>1.442881</w:t>
            </w:r>
          </w:p>
        </w:tc>
      </w:tr>
    </w:tbl>
    <w:p w:rsidR="009B5427" w:rsidRDefault="009B5427"/>
    <w:p w:rsidR="006F3DE3" w:rsidRDefault="006F3DE3" w:rsidP="006F3DE3">
      <w:r>
        <w:t xml:space="preserve">No outliers identified by Grubbs test and/or Rout test. </w:t>
      </w:r>
    </w:p>
    <w:p w:rsidR="006F3DE3" w:rsidRDefault="006F3DE3"/>
    <w:sectPr w:rsidR="006F3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427"/>
    <w:rsid w:val="001B6135"/>
    <w:rsid w:val="006F3DE3"/>
    <w:rsid w:val="0096586E"/>
    <w:rsid w:val="009B5427"/>
    <w:rsid w:val="009B6864"/>
    <w:rsid w:val="00AB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9ED94-CB90-4E2C-95B3-5F3ADB0B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88F"/>
  </w:style>
  <w:style w:type="paragraph" w:styleId="Heading1">
    <w:name w:val="heading 1"/>
    <w:basedOn w:val="Normal"/>
    <w:link w:val="Heading1Char"/>
    <w:uiPriority w:val="9"/>
    <w:qFormat/>
    <w:rsid w:val="00AB58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8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qFormat/>
    <w:rsid w:val="00AB588F"/>
    <w:rPr>
      <w:i/>
      <w:iCs/>
    </w:rPr>
  </w:style>
  <w:style w:type="paragraph" w:styleId="ListParagraph">
    <w:name w:val="List Paragraph"/>
    <w:basedOn w:val="Normal"/>
    <w:uiPriority w:val="34"/>
    <w:qFormat/>
    <w:rsid w:val="00AB588F"/>
    <w:pPr>
      <w:ind w:left="72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6</Words>
  <Characters>2431</Characters>
  <Application>Microsoft Office Word</Application>
  <DocSecurity>0</DocSecurity>
  <Lines>20</Lines>
  <Paragraphs>5</Paragraphs>
  <ScaleCrop>false</ScaleCrop>
  <Company>KU-HSC</Company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l-Maghrebi</dc:creator>
  <cp:keywords/>
  <dc:description/>
  <cp:lastModifiedBy>May Al-Maghrebi</cp:lastModifiedBy>
  <cp:revision>4</cp:revision>
  <dcterms:created xsi:type="dcterms:W3CDTF">2016-02-23T14:54:00Z</dcterms:created>
  <dcterms:modified xsi:type="dcterms:W3CDTF">2016-04-26T11:56:00Z</dcterms:modified>
</cp:coreProperties>
</file>